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3F8" w:rsidRPr="00DD4514" w:rsidRDefault="00ED4197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514">
        <w:rPr>
          <w:rFonts w:ascii="Times New Roman" w:hAnsi="Times New Roman" w:cs="Times New Roman"/>
          <w:sz w:val="24"/>
          <w:szCs w:val="24"/>
          <w:lang w:val="en-GB"/>
        </w:rPr>
        <w:t>Appendix</w:t>
      </w:r>
      <w:proofErr w:type="spellEnd"/>
      <w:r w:rsidRPr="00DD4514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</w:p>
    <w:p w:rsidR="00024C94" w:rsidRPr="004C454A" w:rsidRDefault="00024C94" w:rsidP="00024C9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C4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rench Classification of Medical Acts (CCAM: Classification Commune des </w:t>
      </w:r>
      <w:proofErr w:type="spellStart"/>
      <w:r w:rsidRPr="004C454A">
        <w:rPr>
          <w:rFonts w:ascii="Times New Roman" w:hAnsi="Times New Roman" w:cs="Times New Roman"/>
          <w:b/>
          <w:bCs/>
          <w:sz w:val="24"/>
          <w:szCs w:val="24"/>
          <w:lang w:val="en-GB"/>
        </w:rPr>
        <w:t>Actes</w:t>
      </w:r>
      <w:proofErr w:type="spellEnd"/>
      <w:r w:rsidRPr="004C4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4C454A">
        <w:rPr>
          <w:rFonts w:ascii="Times New Roman" w:hAnsi="Times New Roman" w:cs="Times New Roman"/>
          <w:b/>
          <w:bCs/>
          <w:sz w:val="24"/>
          <w:szCs w:val="24"/>
          <w:lang w:val="en-GB"/>
        </w:rPr>
        <w:t>Médicaux</w:t>
      </w:r>
      <w:proofErr w:type="spellEnd"/>
      <w:r w:rsidRPr="004C454A">
        <w:rPr>
          <w:rFonts w:ascii="Times New Roman" w:hAnsi="Times New Roman" w:cs="Times New Roman"/>
          <w:b/>
          <w:bCs/>
          <w:sz w:val="24"/>
          <w:szCs w:val="24"/>
          <w:lang w:val="en-GB"/>
        </w:rPr>
        <w:t>) for ICU supportive therapi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24C94" w:rsidRPr="00D81DA1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U supportive thera</w:t>
            </w:r>
            <w:bookmarkStart w:id="0" w:name="_GoBack"/>
            <w:bookmarkEnd w:id="0"/>
            <w:r w:rsidRPr="004C45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y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assification according to French “CCAM”</w:t>
            </w: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cholamines</w:t>
            </w:r>
            <w:proofErr w:type="spellEnd"/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LF003</w:t>
            </w: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orporeal</w:t>
            </w:r>
            <w:proofErr w:type="spellEnd"/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</w:t>
            </w:r>
            <w:r w:rsidRPr="004C45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moval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JF010</w:t>
            </w: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orporeal</w:t>
            </w:r>
            <w:proofErr w:type="spellEnd"/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mbrane Oxygenation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GA001, EQQP004, EQLA001, EQLA002 </w:t>
            </w:r>
          </w:p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low nasal cannula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LD003</w:t>
            </w: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sive Mechanical Ventilation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LD004, GLLD006, GLLD008, GLLD013, GLLD015</w:t>
            </w:r>
          </w:p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vasive Mechanical Ventilation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LD012, GLLD019</w:t>
            </w:r>
          </w:p>
        </w:tc>
      </w:tr>
      <w:tr w:rsidR="00024C94" w:rsidRPr="004C454A" w:rsidTr="00CB6106"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replacement therapy</w:t>
            </w:r>
          </w:p>
        </w:tc>
        <w:tc>
          <w:tcPr>
            <w:tcW w:w="4531" w:type="dxa"/>
          </w:tcPr>
          <w:p w:rsidR="00024C94" w:rsidRPr="004C454A" w:rsidRDefault="00024C94" w:rsidP="00CB61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C45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VJF002, 003, 004, 005, 008</w:t>
            </w:r>
          </w:p>
        </w:tc>
      </w:tr>
    </w:tbl>
    <w:p w:rsidR="00024C94" w:rsidRPr="004C454A" w:rsidRDefault="00024C94" w:rsidP="00024C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D4197" w:rsidRPr="00024C94" w:rsidRDefault="00ED4197">
      <w:pPr>
        <w:rPr>
          <w:lang w:val="en-US"/>
        </w:rPr>
      </w:pPr>
    </w:p>
    <w:sectPr w:rsidR="00ED4197" w:rsidRPr="00024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97"/>
    <w:rsid w:val="00024C94"/>
    <w:rsid w:val="008001FA"/>
    <w:rsid w:val="00D373F8"/>
    <w:rsid w:val="00D81DA1"/>
    <w:rsid w:val="00DD4514"/>
    <w:rsid w:val="00ED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379A9D-5560-405B-8BA1-D2839AA6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4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p067401</cp:lastModifiedBy>
  <cp:revision>4</cp:revision>
  <dcterms:created xsi:type="dcterms:W3CDTF">2023-02-06T09:46:00Z</dcterms:created>
  <dcterms:modified xsi:type="dcterms:W3CDTF">2023-09-30T13:13:00Z</dcterms:modified>
</cp:coreProperties>
</file>